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8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3"/>
      </w:tblGrid>
      <w:tr w:rsidR="00986FFD" w:rsidRPr="00986FFD" w14:paraId="7831502B" w14:textId="77777777" w:rsidTr="006778F6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37C968F6" w:rsidR="00986FFD" w:rsidRPr="00C83459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1C4F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non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70E84AF5" w:rsidR="00986FFD" w:rsidRPr="00C83459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 nonexposed</w:t>
            </w:r>
          </w:p>
        </w:tc>
      </w:tr>
      <w:tr w:rsidR="00986FFD" w:rsidRPr="00986FFD" w14:paraId="08AC02F4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F521B1" w:rsidRPr="00986FFD" w14:paraId="44AFA9A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25AC1073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740AFEC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495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780D6B0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05B06369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54920</w:t>
            </w:r>
          </w:p>
        </w:tc>
      </w:tr>
      <w:tr w:rsidR="00F521B1" w:rsidRPr="00986FFD" w14:paraId="3D8F3F5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6D2D0E7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1213373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3218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1B233" w14:textId="68608D9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F6D6" w14:textId="0DBFCD9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654D" w14:textId="38E6E63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B06" w14:textId="2799074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5022</w:t>
            </w:r>
          </w:p>
        </w:tc>
      </w:tr>
      <w:tr w:rsidR="00F521B1" w:rsidRPr="00986FFD" w14:paraId="691C4D45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E484C" w14:textId="58D9D29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6A854F6" w14:textId="6624CF4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D05AE7" w14:textId="6B3E9FC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E3C1B5E" w14:textId="614BEA3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138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6177D4C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6ECCB799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49618</w:t>
            </w:r>
          </w:p>
        </w:tc>
      </w:tr>
      <w:tr w:rsidR="00F521B1" w:rsidRPr="00986FFD" w14:paraId="78AF682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1C681EC3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41A2CF3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33333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A7E4C" w14:textId="4A8ED6F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1667" w14:textId="5687510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63BB" w14:textId="732F078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CF80" w14:textId="41030A4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481459</w:t>
            </w:r>
          </w:p>
        </w:tc>
      </w:tr>
      <w:tr w:rsidR="00F521B1" w:rsidRPr="00986FFD" w14:paraId="37B87F6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1C1E282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3A724B7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1838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13279C4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758772E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41195</w:t>
            </w:r>
          </w:p>
        </w:tc>
      </w:tr>
      <w:tr w:rsidR="00F521B1" w:rsidRPr="00986FFD" w14:paraId="0D562E3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5B20829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48EB5CB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0740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5D3E0E1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4966FC4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47697</w:t>
            </w:r>
          </w:p>
        </w:tc>
      </w:tr>
      <w:tr w:rsidR="00F521B1" w:rsidRPr="00986FFD" w14:paraId="67C25396" w14:textId="77777777" w:rsidTr="00D2289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88F83" w14:textId="63612BB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66BA6" w14:textId="08069BE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C69" w14:textId="0806FE1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481A" w14:textId="4856039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8467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DEDA" w14:textId="7B3B10D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C342D" w14:textId="66E2CB9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A29" w14:textId="2EB5F32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729A" w14:textId="624D4918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55148</w:t>
            </w:r>
          </w:p>
        </w:tc>
      </w:tr>
      <w:tr w:rsidR="00F521B1" w:rsidRPr="00986FFD" w14:paraId="5E3AA90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23A97EA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1B05ADF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1059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156FDC9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1EDB165B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166995</w:t>
            </w:r>
          </w:p>
        </w:tc>
      </w:tr>
      <w:tr w:rsidR="00F521B1" w:rsidRPr="00986FFD" w14:paraId="01B41E0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3149366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3089C0C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3075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3FCA1CA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5AB7CB7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69758</w:t>
            </w:r>
          </w:p>
        </w:tc>
      </w:tr>
      <w:tr w:rsidR="00F521B1" w:rsidRPr="00986FFD" w14:paraId="497CFF7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ABAA" w14:textId="6726E04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9BE2" w14:textId="658EE293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913" w14:textId="5E8EFFA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DED" w14:textId="5AD44233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2168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0C13654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1404713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00638</w:t>
            </w:r>
          </w:p>
        </w:tc>
      </w:tr>
      <w:tr w:rsidR="00F521B1" w:rsidRPr="00986FFD" w14:paraId="679D7E7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4068D6E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2130A36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5678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31E3BE6D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56610E0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9267</w:t>
            </w:r>
          </w:p>
        </w:tc>
      </w:tr>
      <w:tr w:rsidR="00F521B1" w:rsidRPr="00986FFD" w14:paraId="2881A20A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5FF0749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0704AAD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6676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13A3F74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575E3A5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59961</w:t>
            </w:r>
          </w:p>
        </w:tc>
      </w:tr>
      <w:tr w:rsidR="00F521B1" w:rsidRPr="00986FFD" w14:paraId="77F4524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4AA5076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2D757DD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114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638255B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588AD20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554065</w:t>
            </w:r>
          </w:p>
        </w:tc>
      </w:tr>
      <w:tr w:rsidR="00F521B1" w:rsidRPr="00986FFD" w14:paraId="29C3A52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4B620E1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722ACB1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392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0A9D582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7740467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44269</w:t>
            </w:r>
          </w:p>
        </w:tc>
      </w:tr>
      <w:tr w:rsidR="00F521B1" w:rsidRPr="00986FFD" w14:paraId="5B6D2850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1B63" w14:textId="4A862F0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7F7A" w14:textId="79FF673E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558" w14:textId="7D9D51A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BB4" w14:textId="528CF43D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38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56FA17B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35B8DAA9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52531</w:t>
            </w:r>
          </w:p>
        </w:tc>
      </w:tr>
      <w:tr w:rsidR="00F521B1" w:rsidRPr="00986FFD" w14:paraId="14BA192C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2428B92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58EB3298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2379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A4C2EC" w14:textId="1E67B31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ED6D8C2" w14:textId="553EEFE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468296" w14:textId="6D05718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0C94EE" w14:textId="2DCBC72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0192</w:t>
            </w:r>
          </w:p>
        </w:tc>
      </w:tr>
      <w:tr w:rsidR="00F521B1" w:rsidRPr="00986FFD" w14:paraId="1059B8B5" w14:textId="77777777" w:rsidTr="00D2289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74FE" w14:textId="628E7BA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141C" w14:textId="00F77BF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5DC" w14:textId="06634EA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1E5" w14:textId="76670F68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93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4448DFE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492A1B0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14966</w:t>
            </w:r>
          </w:p>
        </w:tc>
      </w:tr>
      <w:tr w:rsidR="00F521B1" w:rsidRPr="00986FFD" w14:paraId="1C26C233" w14:textId="77777777" w:rsidTr="00D2289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FA024" w14:textId="0ADCBCD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F5B3F" w14:textId="3201415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562" w14:textId="6FDEA6C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4DBE" w14:textId="0E961D73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5024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5F6A701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1774597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eastAsia="Times New Roman"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F521B1" w:rsidRPr="00986FFD" w14:paraId="21C1697A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F4F200" w14:textId="70EC33A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0F4AACF" w14:textId="7E39C89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549CBF8" w14:textId="532BAAF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2E434" w14:textId="3FC1F94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46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6F033D4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201A72A9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76015</w:t>
            </w:r>
          </w:p>
        </w:tc>
      </w:tr>
      <w:tr w:rsidR="00F521B1" w:rsidRPr="00986FFD" w14:paraId="6BA2DC7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77A841B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7A0307E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12081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671A7DC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45D3AF4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0067</w:t>
            </w:r>
          </w:p>
        </w:tc>
      </w:tr>
      <w:tr w:rsidR="00F521B1" w:rsidRPr="00986FFD" w14:paraId="46A44D0A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1F14574" w14:textId="2AF2D4E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0026D34" w14:textId="084E1D6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24133E" w14:textId="417690A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B0329F0" w14:textId="1C831C03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43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1656259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54D63F0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4431</w:t>
            </w:r>
          </w:p>
        </w:tc>
      </w:tr>
      <w:tr w:rsidR="00F521B1" w:rsidRPr="00986FFD" w14:paraId="5D2C86CC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82C443D" w14:textId="0693AA1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429633" w14:textId="793C134E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890BA7" w14:textId="75E80DC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90D96F" w14:textId="1A0DCDE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11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76CB0E2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4BF5B16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96611</w:t>
            </w:r>
          </w:p>
        </w:tc>
      </w:tr>
      <w:tr w:rsidR="00F521B1" w:rsidRPr="00986FFD" w14:paraId="6F620ED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0C9A8AF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4D2B1E98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439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5D35E9A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7D89A26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466698</w:t>
            </w:r>
          </w:p>
        </w:tc>
      </w:tr>
      <w:tr w:rsidR="00F521B1" w:rsidRPr="00986FFD" w14:paraId="5314A7FF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0F853503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75BAD20B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3364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5F1AEF2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3EB044A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237000</w:t>
            </w:r>
          </w:p>
        </w:tc>
      </w:tr>
      <w:tr w:rsidR="00F521B1" w:rsidRPr="00986FFD" w14:paraId="7354C263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7DBE8C" w14:textId="7E42203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503E3B1" w14:textId="2CCAD5C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42C72F" w14:textId="245F61E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E00D4D" w14:textId="5568DD3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30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CD41C" w14:textId="29D1C60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23D7D" w14:textId="1192324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669" w14:textId="55C3A3D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9AE" w14:textId="1F72950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57634</w:t>
            </w:r>
          </w:p>
        </w:tc>
      </w:tr>
      <w:tr w:rsidR="00F521B1" w:rsidRPr="00986FFD" w14:paraId="553AB36B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B2496D" w14:textId="0E50FDD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B79F01" w14:textId="7933D6FE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5BE358" w14:textId="49B0ABC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2D9C14" w14:textId="0F068E7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24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4D30A2D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6AD990E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69131</w:t>
            </w:r>
          </w:p>
        </w:tc>
      </w:tr>
      <w:tr w:rsidR="00F521B1" w:rsidRPr="00986FFD" w14:paraId="3B3DA52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2E99D2D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5F789A1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5660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28B682F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3C50783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44177</w:t>
            </w:r>
          </w:p>
        </w:tc>
      </w:tr>
      <w:tr w:rsidR="00F521B1" w:rsidRPr="00986FFD" w14:paraId="22586E4C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30B34DBD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23C2023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3003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4B5F7F48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649677D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44387</w:t>
            </w:r>
          </w:p>
        </w:tc>
      </w:tr>
      <w:tr w:rsidR="00F521B1" w:rsidRPr="00986FFD" w14:paraId="103E1DE8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09429C5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1A802CDB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7024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E9AD63" w14:textId="72783C2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6AD934B" w14:textId="7AAAD08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F8867B" w14:textId="226B942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4BD52D" w14:textId="0EB8503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2200</w:t>
            </w:r>
          </w:p>
        </w:tc>
      </w:tr>
      <w:tr w:rsidR="00F521B1" w:rsidRPr="00986FFD" w14:paraId="5B07BED2" w14:textId="77777777" w:rsidTr="00D2289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03B2970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1371356D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11103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B2C44" w14:textId="3A4B952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FE9A" w14:textId="2EE66C4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1E0" w14:textId="5177163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7699" w14:textId="0DA8517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83475</w:t>
            </w:r>
          </w:p>
        </w:tc>
      </w:tr>
      <w:tr w:rsidR="00F521B1" w:rsidRPr="00986FFD" w14:paraId="64445A7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06637" w14:textId="4604507E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235A" w14:textId="40F8808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DF3B" w14:textId="269990B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A25E" w14:textId="0DB93F3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38152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0941C36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70C48F9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240600</w:t>
            </w:r>
          </w:p>
        </w:tc>
      </w:tr>
      <w:tr w:rsidR="00F521B1" w:rsidRPr="00986FFD" w14:paraId="797A077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2BC57FBD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7EF8A6A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2330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0EF5122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29619DE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21232</w:t>
            </w:r>
          </w:p>
        </w:tc>
      </w:tr>
      <w:tr w:rsidR="00F521B1" w:rsidRPr="00986FFD" w14:paraId="0FAEDAF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27F0187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15EBF3A3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8814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45F64A8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3D90804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2127</w:t>
            </w:r>
          </w:p>
        </w:tc>
      </w:tr>
      <w:tr w:rsidR="00F521B1" w:rsidRPr="00986FFD" w14:paraId="761C8F89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42132AC5" w14:textId="05CC29A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45C96C3" w14:textId="59EF391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F10B6D2" w14:textId="2EAB32E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F42530E" w14:textId="3C10011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20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7635" w14:textId="3C4FCA06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A593" w14:textId="5F28D8D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B578" w14:textId="71C31D7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7DC" w14:textId="7A69D3C8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9748</w:t>
            </w:r>
          </w:p>
        </w:tc>
      </w:tr>
      <w:tr w:rsidR="00F521B1" w:rsidRPr="00986FFD" w14:paraId="3ED463E1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3B66AA3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06C2889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704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13D6ED6" w14:textId="6EF8722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CD1B6CC" w14:textId="205241E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5E8CA7" w14:textId="022D52A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4687CC" w14:textId="5843434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09762</w:t>
            </w:r>
          </w:p>
        </w:tc>
      </w:tr>
      <w:tr w:rsidR="00F521B1" w:rsidRPr="00986FFD" w14:paraId="486A54A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8AE6" w14:textId="633D6C23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836D" w14:textId="18EA0235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FC4" w14:textId="1B43D24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CA6" w14:textId="12721DFB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063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8053" w14:textId="58DD213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BADB" w14:textId="7B6B34D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111" w14:textId="56DD172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D65" w14:textId="2494F28B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4842</w:t>
            </w:r>
          </w:p>
        </w:tc>
      </w:tr>
      <w:tr w:rsidR="00F521B1" w:rsidRPr="00986FFD" w14:paraId="53CF0670" w14:textId="77777777" w:rsidTr="00093A9E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323F5866" w14:textId="787CBA4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2F1BF1" w14:textId="53D1369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14FD30F" w14:textId="556E161D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608624" w14:textId="422B9C4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506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395D" w14:textId="4187CE6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5BC9" w14:textId="26ABA35F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EDF0" w14:textId="31CC03AD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158" w14:textId="2D6B4D19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51101</w:t>
            </w:r>
          </w:p>
        </w:tc>
      </w:tr>
      <w:tr w:rsidR="00F521B1" w:rsidRPr="00986FFD" w14:paraId="0418C2FF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6ED1FA3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024F986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966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361D133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59AC9F3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44839</w:t>
            </w:r>
          </w:p>
        </w:tc>
      </w:tr>
      <w:tr w:rsidR="00F521B1" w:rsidRPr="00986FFD" w14:paraId="029D9CA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76AEF01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1DBBBB9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6602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2E1A8C29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7FFA925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320796</w:t>
            </w:r>
          </w:p>
        </w:tc>
      </w:tr>
      <w:tr w:rsidR="00F521B1" w:rsidRPr="00986FFD" w14:paraId="6F6ECD27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43E6" w14:textId="10B64C12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C637" w14:textId="54678B7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FE6" w14:textId="0BCD36C8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F5" w14:textId="5C3D815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8972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5E380B69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432869D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612483</w:t>
            </w:r>
          </w:p>
        </w:tc>
      </w:tr>
      <w:tr w:rsidR="00F521B1" w:rsidRPr="00986FFD" w14:paraId="067ABCA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7F968CC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42636F1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41188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02444CA8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7D3217AA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60545</w:t>
            </w:r>
          </w:p>
        </w:tc>
      </w:tr>
      <w:tr w:rsidR="00F521B1" w:rsidRPr="00986FFD" w14:paraId="26523DA9" w14:textId="77777777" w:rsidTr="00D2289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4EBCD" w14:textId="18A4447C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DEBB" w14:textId="1DCB1CAB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BCE" w14:textId="15A01FAB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FCE" w14:textId="7B257B7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10555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1D2791F6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23E55407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272825</w:t>
            </w:r>
          </w:p>
        </w:tc>
      </w:tr>
      <w:tr w:rsidR="00F521B1" w:rsidRPr="00986FFD" w14:paraId="4FF54F2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F521B1" w:rsidRPr="009D5FC2" w:rsidRDefault="00F521B1" w:rsidP="00F521B1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04B61782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04EACF3C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5991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F521B1" w:rsidRPr="009D5FC2" w:rsidRDefault="00F521B1" w:rsidP="00F521B1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24881B04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39BFD81F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19160</w:t>
            </w:r>
          </w:p>
        </w:tc>
      </w:tr>
      <w:tr w:rsidR="00F521B1" w:rsidRPr="00986FFD" w14:paraId="042CE9F2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F521B1" w:rsidRPr="009D5FC2" w:rsidRDefault="00F521B1" w:rsidP="00F521B1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51B90B40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41FEA431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15625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F521B1" w:rsidRPr="009D5FC2" w:rsidRDefault="00F521B1" w:rsidP="00F521B1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521B1" w:rsidRPr="00986FFD" w14:paraId="61078E43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D5F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F521B1" w:rsidRPr="009D5FC2" w:rsidRDefault="00F521B1" w:rsidP="00F521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D5FC2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1F283AB5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51E4F2FE" w:rsidR="00F521B1" w:rsidRPr="009D5FC2" w:rsidRDefault="00F521B1" w:rsidP="00F521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D5FC2">
              <w:rPr>
                <w:rFonts w:cstheme="minorHAnsi"/>
                <w:color w:val="000000"/>
                <w:sz w:val="18"/>
                <w:szCs w:val="18"/>
              </w:rPr>
              <w:t>0.0489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F521B1" w:rsidRPr="009D5FC2" w:rsidRDefault="00F521B1" w:rsidP="00F52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F521B1" w:rsidRPr="009D5FC2" w:rsidRDefault="00F521B1" w:rsidP="00F521B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F521B1" w:rsidRPr="009D5FC2" w:rsidRDefault="00F521B1" w:rsidP="00F521B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F521B1" w:rsidRPr="009D5FC2" w:rsidRDefault="00F521B1" w:rsidP="00F521B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45871932" w:rsidR="00986FFD" w:rsidRPr="007B0E3C" w:rsidRDefault="00986FFD">
      <w:pPr>
        <w:rPr>
          <w:b/>
          <w:bCs/>
          <w:sz w:val="18"/>
          <w:szCs w:val="18"/>
        </w:rPr>
      </w:pPr>
      <w:r w:rsidRPr="003E1147">
        <w:rPr>
          <w:b/>
          <w:bCs/>
          <w:sz w:val="20"/>
          <w:szCs w:val="20"/>
        </w:rPr>
        <w:softHyphen/>
      </w:r>
      <w:r w:rsidR="003E1147" w:rsidRPr="007B0E3C">
        <w:rPr>
          <w:b/>
          <w:bCs/>
          <w:sz w:val="18"/>
          <w:szCs w:val="18"/>
        </w:rPr>
        <w:t xml:space="preserve">Supplementary </w:t>
      </w:r>
      <w:r w:rsidR="00413EBC" w:rsidRPr="007B0E3C">
        <w:rPr>
          <w:b/>
          <w:bCs/>
          <w:sz w:val="18"/>
          <w:szCs w:val="18"/>
        </w:rPr>
        <w:t>Table 1</w:t>
      </w:r>
      <w:r w:rsidR="00AF28D0" w:rsidRPr="007B0E3C">
        <w:rPr>
          <w:b/>
          <w:bCs/>
          <w:sz w:val="18"/>
          <w:szCs w:val="18"/>
        </w:rPr>
        <w:t>4</w:t>
      </w:r>
      <w:r w:rsidR="00413EBC" w:rsidRPr="007B0E3C">
        <w:rPr>
          <w:b/>
          <w:bCs/>
          <w:sz w:val="18"/>
          <w:szCs w:val="18"/>
        </w:rPr>
        <w:t xml:space="preserve">.  Differential mRNA levels </w:t>
      </w:r>
      <w:r w:rsidR="004278FF" w:rsidRPr="007B0E3C">
        <w:rPr>
          <w:b/>
          <w:bCs/>
          <w:sz w:val="18"/>
          <w:szCs w:val="18"/>
        </w:rPr>
        <w:t xml:space="preserve">of </w:t>
      </w:r>
      <w:r w:rsidR="005B2E64" w:rsidRPr="007B0E3C">
        <w:rPr>
          <w:b/>
          <w:bCs/>
          <w:sz w:val="18"/>
          <w:szCs w:val="18"/>
        </w:rPr>
        <w:t>Snell dwarf</w:t>
      </w:r>
      <w:r w:rsidR="004278FF" w:rsidRPr="007B0E3C">
        <w:rPr>
          <w:b/>
          <w:bCs/>
          <w:sz w:val="18"/>
          <w:szCs w:val="18"/>
        </w:rPr>
        <w:t xml:space="preserve"> mice </w:t>
      </w:r>
      <w:r w:rsidR="0034789A" w:rsidRPr="007B0E3C">
        <w:rPr>
          <w:b/>
          <w:bCs/>
          <w:sz w:val="18"/>
          <w:szCs w:val="18"/>
        </w:rPr>
        <w:t>10</w:t>
      </w:r>
      <w:r w:rsidR="004278FF" w:rsidRPr="007B0E3C">
        <w:rPr>
          <w:b/>
          <w:bCs/>
          <w:sz w:val="18"/>
          <w:szCs w:val="18"/>
        </w:rPr>
        <w:t xml:space="preserve"> days post </w:t>
      </w:r>
      <w:r w:rsidR="0026282E" w:rsidRPr="007B0E3C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50</w:t>
      </w:r>
      <w:r w:rsidR="00CE2916" w:rsidRPr="007B0E3C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0</w:t>
      </w:r>
      <w:r w:rsidR="004278FF" w:rsidRPr="007B0E3C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7B0E3C">
        <w:rPr>
          <w:b/>
          <w:bCs/>
          <w:sz w:val="18"/>
          <w:szCs w:val="18"/>
        </w:rPr>
        <w:t xml:space="preserve"> </w:t>
      </w:r>
      <w:r w:rsidR="00C03034" w:rsidRPr="007B0E3C">
        <w:rPr>
          <w:b/>
          <w:bCs/>
          <w:sz w:val="18"/>
          <w:szCs w:val="18"/>
        </w:rPr>
        <w:t>vs</w:t>
      </w:r>
      <w:r w:rsidR="00EA7C43" w:rsidRPr="007B0E3C">
        <w:rPr>
          <w:b/>
          <w:bCs/>
          <w:sz w:val="18"/>
          <w:szCs w:val="18"/>
        </w:rPr>
        <w:t xml:space="preserve"> </w:t>
      </w:r>
      <w:r w:rsidR="004278FF" w:rsidRPr="007B0E3C">
        <w:rPr>
          <w:b/>
          <w:bCs/>
          <w:sz w:val="18"/>
          <w:szCs w:val="18"/>
        </w:rPr>
        <w:t>nonexposed muscles</w:t>
      </w:r>
      <w:r w:rsidR="00413EBC" w:rsidRPr="007B0E3C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7B0E3C" w:rsidRDefault="00C83459">
      <w:pPr>
        <w:rPr>
          <w:sz w:val="18"/>
          <w:szCs w:val="18"/>
        </w:rPr>
      </w:pPr>
    </w:p>
    <w:p w14:paraId="65FA788A" w14:textId="77777777" w:rsidR="00C83459" w:rsidRPr="007B0E3C" w:rsidRDefault="00C83459">
      <w:pPr>
        <w:rPr>
          <w:sz w:val="18"/>
          <w:szCs w:val="18"/>
        </w:rPr>
      </w:pPr>
    </w:p>
    <w:p w14:paraId="76930F24" w14:textId="77777777" w:rsidR="00C83459" w:rsidRPr="007B0E3C" w:rsidRDefault="00C83459">
      <w:pPr>
        <w:rPr>
          <w:sz w:val="18"/>
          <w:szCs w:val="18"/>
        </w:rPr>
      </w:pPr>
    </w:p>
    <w:p w14:paraId="06BBA603" w14:textId="77777777" w:rsidR="00C83459" w:rsidRPr="007B0E3C" w:rsidRDefault="00C83459">
      <w:pPr>
        <w:rPr>
          <w:sz w:val="18"/>
          <w:szCs w:val="18"/>
        </w:rPr>
      </w:pPr>
    </w:p>
    <w:p w14:paraId="10A45982" w14:textId="77777777" w:rsidR="00C83459" w:rsidRPr="007B0E3C" w:rsidRDefault="00C83459">
      <w:pPr>
        <w:rPr>
          <w:sz w:val="18"/>
          <w:szCs w:val="18"/>
        </w:rPr>
      </w:pPr>
    </w:p>
    <w:p w14:paraId="099C6B61" w14:textId="77777777" w:rsidR="00C83459" w:rsidRPr="007B0E3C" w:rsidRDefault="00C83459">
      <w:pPr>
        <w:rPr>
          <w:sz w:val="18"/>
          <w:szCs w:val="18"/>
        </w:rPr>
      </w:pPr>
    </w:p>
    <w:p w14:paraId="592BDF84" w14:textId="77777777" w:rsidR="00C83459" w:rsidRPr="007B0E3C" w:rsidRDefault="00C83459">
      <w:pPr>
        <w:rPr>
          <w:sz w:val="18"/>
          <w:szCs w:val="18"/>
        </w:rPr>
      </w:pPr>
    </w:p>
    <w:p w14:paraId="17654162" w14:textId="77777777" w:rsidR="00C83459" w:rsidRPr="007B0E3C" w:rsidRDefault="00C83459">
      <w:pPr>
        <w:rPr>
          <w:sz w:val="18"/>
          <w:szCs w:val="18"/>
        </w:rPr>
      </w:pPr>
    </w:p>
    <w:p w14:paraId="49E4D72E" w14:textId="77777777" w:rsidR="0033008F" w:rsidRPr="007B0E3C" w:rsidRDefault="0033008F">
      <w:pPr>
        <w:rPr>
          <w:sz w:val="18"/>
          <w:szCs w:val="18"/>
        </w:rPr>
      </w:pPr>
    </w:p>
    <w:p w14:paraId="41AA33B8" w14:textId="77777777" w:rsidR="0033008F" w:rsidRPr="007B0E3C" w:rsidRDefault="0033008F">
      <w:pPr>
        <w:rPr>
          <w:sz w:val="18"/>
          <w:szCs w:val="18"/>
        </w:rPr>
      </w:pPr>
    </w:p>
    <w:p w14:paraId="3D8042BA" w14:textId="77777777" w:rsidR="0033008F" w:rsidRPr="007B0E3C" w:rsidRDefault="0033008F">
      <w:pPr>
        <w:rPr>
          <w:sz w:val="18"/>
          <w:szCs w:val="18"/>
        </w:rPr>
      </w:pPr>
    </w:p>
    <w:p w14:paraId="3D5B4E5A" w14:textId="77777777" w:rsidR="0033008F" w:rsidRPr="007B0E3C" w:rsidRDefault="0033008F">
      <w:pPr>
        <w:rPr>
          <w:sz w:val="18"/>
          <w:szCs w:val="18"/>
        </w:rPr>
      </w:pPr>
    </w:p>
    <w:p w14:paraId="21896ECB" w14:textId="77777777" w:rsidR="0033008F" w:rsidRPr="007B0E3C" w:rsidRDefault="0033008F">
      <w:pPr>
        <w:rPr>
          <w:sz w:val="18"/>
          <w:szCs w:val="18"/>
        </w:rPr>
      </w:pPr>
    </w:p>
    <w:p w14:paraId="3DBBFA47" w14:textId="77777777" w:rsidR="0033008F" w:rsidRPr="007B0E3C" w:rsidRDefault="0033008F">
      <w:pPr>
        <w:rPr>
          <w:sz w:val="18"/>
          <w:szCs w:val="18"/>
        </w:rPr>
      </w:pPr>
    </w:p>
    <w:p w14:paraId="3200B295" w14:textId="77777777" w:rsidR="0033008F" w:rsidRPr="007B0E3C" w:rsidRDefault="0033008F">
      <w:pPr>
        <w:rPr>
          <w:sz w:val="18"/>
          <w:szCs w:val="18"/>
        </w:rPr>
      </w:pPr>
    </w:p>
    <w:p w14:paraId="4055BC87" w14:textId="77777777" w:rsidR="0033008F" w:rsidRPr="007B0E3C" w:rsidRDefault="0033008F">
      <w:pPr>
        <w:rPr>
          <w:sz w:val="18"/>
          <w:szCs w:val="18"/>
        </w:rPr>
      </w:pPr>
    </w:p>
    <w:p w14:paraId="7452B83C" w14:textId="77777777" w:rsidR="0033008F" w:rsidRPr="007B0E3C" w:rsidRDefault="0033008F">
      <w:pPr>
        <w:rPr>
          <w:sz w:val="18"/>
          <w:szCs w:val="18"/>
        </w:rPr>
      </w:pPr>
    </w:p>
    <w:p w14:paraId="614CB4FE" w14:textId="77777777" w:rsidR="0033008F" w:rsidRPr="007B0E3C" w:rsidRDefault="0033008F">
      <w:pPr>
        <w:rPr>
          <w:sz w:val="18"/>
          <w:szCs w:val="18"/>
        </w:rPr>
      </w:pPr>
    </w:p>
    <w:p w14:paraId="5E079918" w14:textId="77777777" w:rsidR="0033008F" w:rsidRPr="007B0E3C" w:rsidRDefault="0033008F">
      <w:pPr>
        <w:rPr>
          <w:sz w:val="18"/>
          <w:szCs w:val="18"/>
        </w:rPr>
      </w:pPr>
    </w:p>
    <w:p w14:paraId="7869A551" w14:textId="77777777" w:rsidR="0033008F" w:rsidRPr="007B0E3C" w:rsidRDefault="0033008F">
      <w:pPr>
        <w:rPr>
          <w:sz w:val="18"/>
          <w:szCs w:val="18"/>
        </w:rPr>
      </w:pPr>
    </w:p>
    <w:p w14:paraId="50D7F1DB" w14:textId="77777777" w:rsidR="0033008F" w:rsidRPr="007B0E3C" w:rsidRDefault="0033008F">
      <w:pPr>
        <w:rPr>
          <w:sz w:val="18"/>
          <w:szCs w:val="18"/>
        </w:rPr>
      </w:pPr>
    </w:p>
    <w:p w14:paraId="78E48355" w14:textId="77777777" w:rsidR="0033008F" w:rsidRPr="007B0E3C" w:rsidRDefault="0033008F">
      <w:pPr>
        <w:rPr>
          <w:sz w:val="18"/>
          <w:szCs w:val="18"/>
        </w:rPr>
      </w:pPr>
    </w:p>
    <w:p w14:paraId="23C74DB9" w14:textId="77777777" w:rsidR="0033008F" w:rsidRPr="007B0E3C" w:rsidRDefault="0033008F">
      <w:pPr>
        <w:rPr>
          <w:sz w:val="18"/>
          <w:szCs w:val="18"/>
        </w:rPr>
      </w:pPr>
    </w:p>
    <w:p w14:paraId="2B490D2C" w14:textId="77777777" w:rsidR="0033008F" w:rsidRPr="007B0E3C" w:rsidRDefault="0033008F">
      <w:pPr>
        <w:rPr>
          <w:sz w:val="18"/>
          <w:szCs w:val="18"/>
        </w:rPr>
      </w:pPr>
    </w:p>
    <w:p w14:paraId="714FF9D3" w14:textId="77777777" w:rsidR="0033008F" w:rsidRPr="007B0E3C" w:rsidRDefault="0033008F">
      <w:pPr>
        <w:rPr>
          <w:sz w:val="18"/>
          <w:szCs w:val="18"/>
        </w:rPr>
      </w:pPr>
    </w:p>
    <w:p w14:paraId="5EF8BE09" w14:textId="77777777" w:rsidR="0033008F" w:rsidRPr="007B0E3C" w:rsidRDefault="0033008F">
      <w:pPr>
        <w:rPr>
          <w:sz w:val="18"/>
          <w:szCs w:val="18"/>
        </w:rPr>
      </w:pPr>
    </w:p>
    <w:p w14:paraId="032ACFAA" w14:textId="77777777" w:rsidR="0033008F" w:rsidRPr="007B0E3C" w:rsidRDefault="0033008F">
      <w:pPr>
        <w:rPr>
          <w:sz w:val="18"/>
          <w:szCs w:val="18"/>
        </w:rPr>
      </w:pPr>
    </w:p>
    <w:p w14:paraId="2D25778C" w14:textId="77777777" w:rsidR="0033008F" w:rsidRPr="007B0E3C" w:rsidRDefault="0033008F">
      <w:pPr>
        <w:rPr>
          <w:sz w:val="18"/>
          <w:szCs w:val="18"/>
        </w:rPr>
      </w:pPr>
    </w:p>
    <w:p w14:paraId="5E8B6A94" w14:textId="77777777" w:rsidR="0033008F" w:rsidRPr="007B0E3C" w:rsidRDefault="0033008F">
      <w:pPr>
        <w:rPr>
          <w:sz w:val="18"/>
          <w:szCs w:val="18"/>
        </w:rPr>
      </w:pPr>
    </w:p>
    <w:p w14:paraId="6C7CA47D" w14:textId="77777777" w:rsidR="0033008F" w:rsidRPr="007B0E3C" w:rsidRDefault="0033008F">
      <w:pPr>
        <w:rPr>
          <w:sz w:val="18"/>
          <w:szCs w:val="18"/>
        </w:rPr>
      </w:pPr>
    </w:p>
    <w:p w14:paraId="3A91C974" w14:textId="77777777" w:rsidR="0033008F" w:rsidRPr="007B0E3C" w:rsidRDefault="0033008F">
      <w:pPr>
        <w:rPr>
          <w:sz w:val="18"/>
          <w:szCs w:val="18"/>
        </w:rPr>
      </w:pPr>
    </w:p>
    <w:p w14:paraId="537990B0" w14:textId="77777777" w:rsidR="007B0E3C" w:rsidRDefault="007B0E3C">
      <w:pPr>
        <w:rPr>
          <w:sz w:val="18"/>
          <w:szCs w:val="18"/>
        </w:rPr>
      </w:pPr>
    </w:p>
    <w:p w14:paraId="04186F2D" w14:textId="77777777" w:rsidR="007B0E3C" w:rsidRDefault="007B0E3C">
      <w:pPr>
        <w:rPr>
          <w:sz w:val="18"/>
          <w:szCs w:val="18"/>
        </w:rPr>
      </w:pPr>
    </w:p>
    <w:p w14:paraId="24295B6A" w14:textId="79B0862D" w:rsidR="00FC70C6" w:rsidRPr="007B0E3C" w:rsidRDefault="00413EBC">
      <w:pPr>
        <w:rPr>
          <w:sz w:val="18"/>
          <w:szCs w:val="18"/>
        </w:rPr>
      </w:pPr>
      <w:r w:rsidRPr="007B0E3C">
        <w:rPr>
          <w:sz w:val="18"/>
          <w:szCs w:val="18"/>
        </w:rPr>
        <w:t xml:space="preserve">Expression which surpassed </w:t>
      </w:r>
      <w:r w:rsidR="00F01EBF" w:rsidRPr="007B0E3C">
        <w:rPr>
          <w:sz w:val="18"/>
          <w:szCs w:val="18"/>
        </w:rPr>
        <w:t>2</w:t>
      </w:r>
      <w:r w:rsidRPr="007B0E3C">
        <w:rPr>
          <w:sz w:val="18"/>
          <w:szCs w:val="18"/>
        </w:rPr>
        <w:t xml:space="preserve">-fold regulation (below </w:t>
      </w:r>
      <w:proofErr w:type="gramStart"/>
      <w:r w:rsidRPr="007B0E3C">
        <w:rPr>
          <w:sz w:val="18"/>
          <w:szCs w:val="18"/>
        </w:rPr>
        <w:t>0.</w:t>
      </w:r>
      <w:r w:rsidR="00F01EBF" w:rsidRPr="007B0E3C">
        <w:rPr>
          <w:sz w:val="18"/>
          <w:szCs w:val="18"/>
        </w:rPr>
        <w:t>5</w:t>
      </w:r>
      <w:r w:rsidRPr="007B0E3C">
        <w:rPr>
          <w:sz w:val="18"/>
          <w:szCs w:val="18"/>
        </w:rPr>
        <w:t xml:space="preserve"> fold</w:t>
      </w:r>
      <w:proofErr w:type="gramEnd"/>
      <w:r w:rsidRPr="007B0E3C">
        <w:rPr>
          <w:sz w:val="18"/>
          <w:szCs w:val="18"/>
        </w:rPr>
        <w:t xml:space="preserve"> change or above </w:t>
      </w:r>
      <w:r w:rsidR="00F01EBF" w:rsidRPr="007B0E3C">
        <w:rPr>
          <w:sz w:val="18"/>
          <w:szCs w:val="18"/>
        </w:rPr>
        <w:t>2</w:t>
      </w:r>
      <w:r w:rsidRPr="007B0E3C">
        <w:rPr>
          <w:sz w:val="18"/>
          <w:szCs w:val="18"/>
        </w:rPr>
        <w:t xml:space="preserve"> fold change) with a P value &lt; 0.05 was considered differentially expressed.  </w:t>
      </w:r>
      <w:r w:rsidR="002F4123" w:rsidRPr="007B0E3C">
        <w:rPr>
          <w:sz w:val="18"/>
          <w:szCs w:val="18"/>
        </w:rPr>
        <w:t xml:space="preserve">ND, Not detected.  </w:t>
      </w:r>
      <w:r w:rsidRPr="007B0E3C">
        <w:rPr>
          <w:sz w:val="18"/>
          <w:szCs w:val="18"/>
        </w:rPr>
        <w:t>Not highlighted – unchanged, Orange – upregulated</w:t>
      </w:r>
      <w:r w:rsidR="00F01EBF" w:rsidRPr="007B0E3C">
        <w:rPr>
          <w:sz w:val="18"/>
          <w:szCs w:val="18"/>
        </w:rPr>
        <w:t>, Blue - downregulated</w:t>
      </w:r>
      <w:r w:rsidRPr="007B0E3C">
        <w:rPr>
          <w:sz w:val="18"/>
          <w:szCs w:val="18"/>
        </w:rPr>
        <w:t xml:space="preserve">.  Sample sizes were N = </w:t>
      </w:r>
      <w:r w:rsidR="00C83459" w:rsidRPr="007B0E3C">
        <w:rPr>
          <w:sz w:val="18"/>
          <w:szCs w:val="18"/>
        </w:rPr>
        <w:t>8</w:t>
      </w:r>
      <w:r w:rsidRPr="007B0E3C">
        <w:rPr>
          <w:sz w:val="18"/>
          <w:szCs w:val="18"/>
        </w:rPr>
        <w:t xml:space="preserve"> per group. </w:t>
      </w:r>
    </w:p>
    <w:sectPr w:rsidR="00FC70C6" w:rsidRPr="007B0E3C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093A9E"/>
    <w:rsid w:val="001C4F4F"/>
    <w:rsid w:val="0026282E"/>
    <w:rsid w:val="002F4123"/>
    <w:rsid w:val="0033008F"/>
    <w:rsid w:val="00337AEF"/>
    <w:rsid w:val="0034789A"/>
    <w:rsid w:val="003A22B6"/>
    <w:rsid w:val="003E1147"/>
    <w:rsid w:val="00413EBC"/>
    <w:rsid w:val="004278FF"/>
    <w:rsid w:val="004550C7"/>
    <w:rsid w:val="005B2E64"/>
    <w:rsid w:val="005B3F1B"/>
    <w:rsid w:val="005D3A00"/>
    <w:rsid w:val="005E31F8"/>
    <w:rsid w:val="006016EF"/>
    <w:rsid w:val="00661FBC"/>
    <w:rsid w:val="006778F6"/>
    <w:rsid w:val="006B2607"/>
    <w:rsid w:val="00766366"/>
    <w:rsid w:val="007B0E3C"/>
    <w:rsid w:val="00843448"/>
    <w:rsid w:val="00876A8A"/>
    <w:rsid w:val="00986FFD"/>
    <w:rsid w:val="009A7C6D"/>
    <w:rsid w:val="009D5627"/>
    <w:rsid w:val="009D5FC2"/>
    <w:rsid w:val="00A36FFF"/>
    <w:rsid w:val="00A85B77"/>
    <w:rsid w:val="00A86CD9"/>
    <w:rsid w:val="00A96BBB"/>
    <w:rsid w:val="00AB6EE2"/>
    <w:rsid w:val="00AF28D0"/>
    <w:rsid w:val="00B36354"/>
    <w:rsid w:val="00B4525A"/>
    <w:rsid w:val="00C03034"/>
    <w:rsid w:val="00C143E1"/>
    <w:rsid w:val="00C83459"/>
    <w:rsid w:val="00CE038A"/>
    <w:rsid w:val="00CE2916"/>
    <w:rsid w:val="00CF74A3"/>
    <w:rsid w:val="00D22898"/>
    <w:rsid w:val="00D26908"/>
    <w:rsid w:val="00E84557"/>
    <w:rsid w:val="00EA7C43"/>
    <w:rsid w:val="00F01EBF"/>
    <w:rsid w:val="00F162E9"/>
    <w:rsid w:val="00F3214A"/>
    <w:rsid w:val="00F521B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1</cp:revision>
  <cp:lastPrinted>2023-04-06T16:26:00Z</cp:lastPrinted>
  <dcterms:created xsi:type="dcterms:W3CDTF">2023-05-17T15:12:00Z</dcterms:created>
  <dcterms:modified xsi:type="dcterms:W3CDTF">2024-08-2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